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D5E89" w14:textId="77777777" w:rsidR="00A2429E" w:rsidRPr="009A5A66" w:rsidRDefault="00A2429E" w:rsidP="00A2429E">
      <w:pPr>
        <w:pStyle w:val="Heading1"/>
      </w:pPr>
      <w:r w:rsidRPr="009A5A66">
        <w:t>Supporting Information</w:t>
      </w:r>
    </w:p>
    <w:p w14:paraId="3D3057CE" w14:textId="77777777" w:rsidR="00A2429E" w:rsidRPr="003A0269" w:rsidRDefault="00A2429E" w:rsidP="00A2429E"/>
    <w:p w14:paraId="02A55D83" w14:textId="343CC895" w:rsidR="00A2429E" w:rsidRPr="00B257B0" w:rsidRDefault="006D5E68" w:rsidP="00A2429E">
      <w:pPr>
        <w:pStyle w:val="Heading1"/>
        <w:jc w:val="left"/>
        <w:rPr>
          <w:sz w:val="28"/>
        </w:rPr>
      </w:pPr>
      <w:r>
        <w:rPr>
          <w:sz w:val="28"/>
        </w:rPr>
        <w:t xml:space="preserve">S1 </w:t>
      </w:r>
      <w:r w:rsidR="007027A2">
        <w:rPr>
          <w:sz w:val="28"/>
        </w:rPr>
        <w:t>Table</w:t>
      </w:r>
      <w:r w:rsidR="007027A2" w:rsidRPr="00B257B0">
        <w:rPr>
          <w:sz w:val="28"/>
        </w:rPr>
        <w:t xml:space="preserve"> Spearman</w:t>
      </w:r>
      <w:r w:rsidR="00A2429E" w:rsidRPr="00B257B0">
        <w:rPr>
          <w:sz w:val="28"/>
        </w:rPr>
        <w:t xml:space="preserve"> rho (</w:t>
      </w:r>
      <w:proofErr w:type="spellStart"/>
      <w:r w:rsidR="00A2429E" w:rsidRPr="00B257B0">
        <w:rPr>
          <w:rFonts w:eastAsiaTheme="minorEastAsia"/>
          <w:i/>
          <w:iCs/>
          <w:sz w:val="28"/>
        </w:rPr>
        <w:t>r</w:t>
      </w:r>
      <w:r w:rsidR="00A2429E" w:rsidRPr="00B257B0">
        <w:rPr>
          <w:rFonts w:eastAsiaTheme="minorEastAsia"/>
          <w:i/>
          <w:iCs/>
          <w:sz w:val="28"/>
          <w:vertAlign w:val="subscript"/>
        </w:rPr>
        <w:t>s</w:t>
      </w:r>
      <w:proofErr w:type="spellEnd"/>
      <w:r w:rsidR="00A2429E" w:rsidRPr="00B257B0">
        <w:rPr>
          <w:sz w:val="28"/>
        </w:rPr>
        <w:t>) correlation coefficients relating sucrose preference to the relative prevalence of 50-kHz call subtypes in Phase 1</w:t>
      </w:r>
    </w:p>
    <w:p w14:paraId="1D012C87" w14:textId="77777777" w:rsidR="00A2429E" w:rsidRPr="00B6543E" w:rsidRDefault="00A2429E" w:rsidP="00A242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7"/>
        <w:gridCol w:w="1270"/>
      </w:tblGrid>
      <w:tr w:rsidR="00A2429E" w:rsidRPr="00B6543E" w14:paraId="5AAE095D" w14:textId="77777777" w:rsidTr="00E51BFD">
        <w:trPr>
          <w:trHeight w:val="259"/>
        </w:trPr>
        <w:tc>
          <w:tcPr>
            <w:tcW w:w="2537" w:type="dxa"/>
          </w:tcPr>
          <w:p w14:paraId="51160AE4" w14:textId="77777777" w:rsidR="00A2429E" w:rsidRPr="00B6543E" w:rsidRDefault="00A2429E" w:rsidP="00E51BFD">
            <w:pPr>
              <w:jc w:val="both"/>
              <w:rPr>
                <w:b/>
                <w:bCs/>
              </w:rPr>
            </w:pPr>
            <w:r w:rsidRPr="00B6543E">
              <w:rPr>
                <w:b/>
                <w:bCs/>
              </w:rPr>
              <w:t>Subtype</w:t>
            </w:r>
          </w:p>
        </w:tc>
        <w:tc>
          <w:tcPr>
            <w:tcW w:w="922" w:type="dxa"/>
          </w:tcPr>
          <w:p w14:paraId="55ACA11F" w14:textId="77777777" w:rsidR="00A2429E" w:rsidRPr="00B6543E" w:rsidRDefault="00A2429E" w:rsidP="00E51BFD">
            <w:pPr>
              <w:jc w:val="both"/>
              <w:rPr>
                <w:b/>
                <w:bCs/>
              </w:rPr>
            </w:pPr>
            <w:r w:rsidRPr="00B6543E">
              <w:rPr>
                <w:b/>
                <w:bCs/>
              </w:rPr>
              <w:t>Spearman rho</w:t>
            </w:r>
            <w:r>
              <w:rPr>
                <w:b/>
                <w:bCs/>
              </w:rPr>
              <w:t xml:space="preserve"> (</w:t>
            </w:r>
            <w:proofErr w:type="spellStart"/>
            <w:r w:rsidRPr="00A9065B">
              <w:rPr>
                <w:b/>
                <w:bCs/>
                <w:i/>
              </w:rPr>
              <w:t>r</w:t>
            </w:r>
            <w:r w:rsidRPr="00A9065B">
              <w:rPr>
                <w:b/>
                <w:bCs/>
                <w:i/>
                <w:vertAlign w:val="subscript"/>
              </w:rPr>
              <w:t>s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A2429E" w:rsidRPr="00B6543E" w14:paraId="51B8EBFF" w14:textId="77777777" w:rsidTr="00E51BFD">
        <w:trPr>
          <w:trHeight w:val="259"/>
        </w:trPr>
        <w:tc>
          <w:tcPr>
            <w:tcW w:w="2537" w:type="dxa"/>
          </w:tcPr>
          <w:p w14:paraId="61AA0C3A" w14:textId="77777777" w:rsidR="00A2429E" w:rsidRPr="00B6543E" w:rsidRDefault="00A2429E" w:rsidP="00E51BFD">
            <w:pPr>
              <w:jc w:val="both"/>
            </w:pPr>
            <w:r w:rsidRPr="00B6543E">
              <w:t>Complex</w:t>
            </w:r>
          </w:p>
        </w:tc>
        <w:tc>
          <w:tcPr>
            <w:tcW w:w="922" w:type="dxa"/>
          </w:tcPr>
          <w:p w14:paraId="53A3E5EF" w14:textId="77777777" w:rsidR="00A2429E" w:rsidRPr="00B6543E" w:rsidRDefault="00A2429E" w:rsidP="00E51BFD">
            <w:pPr>
              <w:jc w:val="both"/>
            </w:pPr>
            <w:r>
              <w:t xml:space="preserve"> 0.19</w:t>
            </w:r>
          </w:p>
        </w:tc>
      </w:tr>
      <w:tr w:rsidR="00A2429E" w:rsidRPr="00B6543E" w14:paraId="2E80A220" w14:textId="77777777" w:rsidTr="00E51BFD">
        <w:trPr>
          <w:trHeight w:val="259"/>
        </w:trPr>
        <w:tc>
          <w:tcPr>
            <w:tcW w:w="2537" w:type="dxa"/>
          </w:tcPr>
          <w:p w14:paraId="3E427E3D" w14:textId="77777777" w:rsidR="00A2429E" w:rsidRPr="00B6543E" w:rsidRDefault="00A2429E" w:rsidP="00E51BFD">
            <w:pPr>
              <w:jc w:val="both"/>
            </w:pPr>
            <w:r w:rsidRPr="00B6543E">
              <w:t>Upward ramp</w:t>
            </w:r>
          </w:p>
        </w:tc>
        <w:tc>
          <w:tcPr>
            <w:tcW w:w="922" w:type="dxa"/>
          </w:tcPr>
          <w:p w14:paraId="17F1B385" w14:textId="77777777" w:rsidR="00A2429E" w:rsidRPr="00B6543E" w:rsidRDefault="00A2429E" w:rsidP="00E51BFD">
            <w:pPr>
              <w:jc w:val="both"/>
            </w:pPr>
            <w:r w:rsidRPr="00B6543E">
              <w:t>-0.1</w:t>
            </w:r>
            <w:r>
              <w:t>5</w:t>
            </w:r>
          </w:p>
        </w:tc>
      </w:tr>
      <w:tr w:rsidR="00A2429E" w:rsidRPr="00B6543E" w14:paraId="40583D85" w14:textId="77777777" w:rsidTr="00E51BFD">
        <w:trPr>
          <w:trHeight w:val="259"/>
        </w:trPr>
        <w:tc>
          <w:tcPr>
            <w:tcW w:w="2537" w:type="dxa"/>
          </w:tcPr>
          <w:p w14:paraId="17D870EE" w14:textId="77777777" w:rsidR="00A2429E" w:rsidRPr="00B6543E" w:rsidRDefault="00A2429E" w:rsidP="00E51BFD">
            <w:pPr>
              <w:jc w:val="both"/>
            </w:pPr>
            <w:r w:rsidRPr="00B6543E">
              <w:t>Downward ramp</w:t>
            </w:r>
          </w:p>
        </w:tc>
        <w:tc>
          <w:tcPr>
            <w:tcW w:w="922" w:type="dxa"/>
          </w:tcPr>
          <w:p w14:paraId="657122FD" w14:textId="77777777" w:rsidR="00A2429E" w:rsidRPr="00B6543E" w:rsidRDefault="00A2429E" w:rsidP="00E51BFD">
            <w:pPr>
              <w:jc w:val="both"/>
            </w:pPr>
            <w:r>
              <w:t xml:space="preserve"> 0.20</w:t>
            </w:r>
          </w:p>
        </w:tc>
      </w:tr>
      <w:tr w:rsidR="00A2429E" w:rsidRPr="00B6543E" w14:paraId="6AC8A652" w14:textId="77777777" w:rsidTr="00E51BFD">
        <w:trPr>
          <w:trHeight w:val="259"/>
        </w:trPr>
        <w:tc>
          <w:tcPr>
            <w:tcW w:w="2537" w:type="dxa"/>
          </w:tcPr>
          <w:p w14:paraId="143CE997" w14:textId="77777777" w:rsidR="00A2429E" w:rsidRPr="00B6543E" w:rsidRDefault="00A2429E" w:rsidP="00E51BFD">
            <w:pPr>
              <w:jc w:val="both"/>
            </w:pPr>
            <w:r w:rsidRPr="00B6543E">
              <w:t>Flat</w:t>
            </w:r>
          </w:p>
        </w:tc>
        <w:tc>
          <w:tcPr>
            <w:tcW w:w="922" w:type="dxa"/>
          </w:tcPr>
          <w:p w14:paraId="7FDA0A43" w14:textId="77777777" w:rsidR="00A2429E" w:rsidRPr="00B6543E" w:rsidRDefault="00A2429E" w:rsidP="00E51BFD">
            <w:pPr>
              <w:jc w:val="both"/>
            </w:pPr>
            <w:r w:rsidRPr="00B6543E">
              <w:t>-0.08</w:t>
            </w:r>
          </w:p>
        </w:tc>
      </w:tr>
      <w:tr w:rsidR="00A2429E" w:rsidRPr="00B6543E" w14:paraId="5BBB115B" w14:textId="77777777" w:rsidTr="00E51BFD">
        <w:trPr>
          <w:trHeight w:val="259"/>
        </w:trPr>
        <w:tc>
          <w:tcPr>
            <w:tcW w:w="2537" w:type="dxa"/>
          </w:tcPr>
          <w:p w14:paraId="2EA18CE7" w14:textId="77777777" w:rsidR="00A2429E" w:rsidRPr="00B6543E" w:rsidRDefault="00A2429E" w:rsidP="00E51BFD">
            <w:pPr>
              <w:jc w:val="both"/>
            </w:pPr>
            <w:r w:rsidRPr="00B6543E">
              <w:t>Short</w:t>
            </w:r>
          </w:p>
        </w:tc>
        <w:tc>
          <w:tcPr>
            <w:tcW w:w="922" w:type="dxa"/>
          </w:tcPr>
          <w:p w14:paraId="06A7502A" w14:textId="77777777" w:rsidR="00A2429E" w:rsidRPr="00B6543E" w:rsidRDefault="00A2429E" w:rsidP="00E51BFD">
            <w:pPr>
              <w:jc w:val="both"/>
            </w:pPr>
            <w:r>
              <w:t xml:space="preserve"> 0.36</w:t>
            </w:r>
          </w:p>
        </w:tc>
      </w:tr>
      <w:tr w:rsidR="00A2429E" w:rsidRPr="00B6543E" w14:paraId="2CBA5C5F" w14:textId="77777777" w:rsidTr="00E51BFD">
        <w:trPr>
          <w:trHeight w:val="259"/>
        </w:trPr>
        <w:tc>
          <w:tcPr>
            <w:tcW w:w="2537" w:type="dxa"/>
          </w:tcPr>
          <w:p w14:paraId="3295AF72" w14:textId="77777777" w:rsidR="00A2429E" w:rsidRPr="00B6543E" w:rsidRDefault="00A2429E" w:rsidP="00E51BFD">
            <w:pPr>
              <w:jc w:val="both"/>
            </w:pPr>
            <w:r w:rsidRPr="00B6543E">
              <w:t>Split</w:t>
            </w:r>
          </w:p>
        </w:tc>
        <w:tc>
          <w:tcPr>
            <w:tcW w:w="922" w:type="dxa"/>
          </w:tcPr>
          <w:p w14:paraId="337864A8" w14:textId="77777777" w:rsidR="00A2429E" w:rsidRPr="00B6543E" w:rsidRDefault="00A2429E" w:rsidP="00E51BFD">
            <w:pPr>
              <w:jc w:val="both"/>
            </w:pPr>
            <w:r>
              <w:t>-0.19</w:t>
            </w:r>
          </w:p>
        </w:tc>
      </w:tr>
      <w:tr w:rsidR="00A2429E" w:rsidRPr="00B6543E" w14:paraId="68927E02" w14:textId="77777777" w:rsidTr="00E51BFD">
        <w:trPr>
          <w:trHeight w:val="259"/>
        </w:trPr>
        <w:tc>
          <w:tcPr>
            <w:tcW w:w="2537" w:type="dxa"/>
          </w:tcPr>
          <w:p w14:paraId="04766C1A" w14:textId="77777777" w:rsidR="00A2429E" w:rsidRPr="00B6543E" w:rsidRDefault="00A2429E" w:rsidP="00E51BFD">
            <w:pPr>
              <w:jc w:val="both"/>
            </w:pPr>
            <w:r w:rsidRPr="00B6543E">
              <w:t>Step up</w:t>
            </w:r>
          </w:p>
        </w:tc>
        <w:tc>
          <w:tcPr>
            <w:tcW w:w="922" w:type="dxa"/>
          </w:tcPr>
          <w:p w14:paraId="4E1DCEC7" w14:textId="77777777" w:rsidR="00A2429E" w:rsidRPr="00B6543E" w:rsidRDefault="00A2429E" w:rsidP="00E51BFD">
            <w:pPr>
              <w:jc w:val="both"/>
            </w:pPr>
            <w:r>
              <w:t>-0.09</w:t>
            </w:r>
          </w:p>
        </w:tc>
      </w:tr>
      <w:tr w:rsidR="00A2429E" w:rsidRPr="00B6543E" w14:paraId="7B551B1C" w14:textId="77777777" w:rsidTr="00E51BFD">
        <w:trPr>
          <w:trHeight w:val="259"/>
        </w:trPr>
        <w:tc>
          <w:tcPr>
            <w:tcW w:w="2537" w:type="dxa"/>
          </w:tcPr>
          <w:p w14:paraId="56F90B23" w14:textId="77777777" w:rsidR="00A2429E" w:rsidRPr="00B6543E" w:rsidRDefault="00A2429E" w:rsidP="00E51BFD">
            <w:pPr>
              <w:jc w:val="both"/>
            </w:pPr>
            <w:r w:rsidRPr="00B6543E">
              <w:t>Step down</w:t>
            </w:r>
          </w:p>
        </w:tc>
        <w:tc>
          <w:tcPr>
            <w:tcW w:w="922" w:type="dxa"/>
          </w:tcPr>
          <w:p w14:paraId="2B2D1396" w14:textId="77777777" w:rsidR="00A2429E" w:rsidRPr="00B6543E" w:rsidRDefault="00A2429E" w:rsidP="00E51BFD">
            <w:pPr>
              <w:jc w:val="both"/>
            </w:pPr>
            <w:r w:rsidRPr="00B6543E">
              <w:t>-0.21</w:t>
            </w:r>
          </w:p>
        </w:tc>
      </w:tr>
      <w:tr w:rsidR="00A2429E" w:rsidRPr="00B6543E" w14:paraId="2E121512" w14:textId="77777777" w:rsidTr="00E51BFD">
        <w:trPr>
          <w:trHeight w:val="272"/>
        </w:trPr>
        <w:tc>
          <w:tcPr>
            <w:tcW w:w="2537" w:type="dxa"/>
          </w:tcPr>
          <w:p w14:paraId="0AFDF52A" w14:textId="77777777" w:rsidR="00A2429E" w:rsidRPr="00B6543E" w:rsidRDefault="00A2429E" w:rsidP="00E51BFD">
            <w:pPr>
              <w:jc w:val="both"/>
            </w:pPr>
            <w:r w:rsidRPr="00B6543E">
              <w:t>Multi-step</w:t>
            </w:r>
          </w:p>
        </w:tc>
        <w:tc>
          <w:tcPr>
            <w:tcW w:w="922" w:type="dxa"/>
          </w:tcPr>
          <w:p w14:paraId="4BB306A0" w14:textId="77777777" w:rsidR="00A2429E" w:rsidRPr="00B6543E" w:rsidRDefault="00A2429E" w:rsidP="00E51BFD">
            <w:pPr>
              <w:jc w:val="both"/>
            </w:pPr>
            <w:r>
              <w:t>-0.02</w:t>
            </w:r>
          </w:p>
        </w:tc>
      </w:tr>
      <w:tr w:rsidR="00A2429E" w:rsidRPr="00B6543E" w14:paraId="49A92121" w14:textId="77777777" w:rsidTr="00E51BFD">
        <w:trPr>
          <w:trHeight w:val="259"/>
        </w:trPr>
        <w:tc>
          <w:tcPr>
            <w:tcW w:w="2537" w:type="dxa"/>
          </w:tcPr>
          <w:p w14:paraId="06BF316E" w14:textId="77777777" w:rsidR="00A2429E" w:rsidRPr="00B6543E" w:rsidRDefault="00A2429E" w:rsidP="00E51BFD">
            <w:pPr>
              <w:jc w:val="both"/>
            </w:pPr>
            <w:r w:rsidRPr="00B6543E">
              <w:t>Trill</w:t>
            </w:r>
          </w:p>
        </w:tc>
        <w:tc>
          <w:tcPr>
            <w:tcW w:w="922" w:type="dxa"/>
          </w:tcPr>
          <w:p w14:paraId="6FD7ECED" w14:textId="77777777" w:rsidR="00A2429E" w:rsidRPr="00B6543E" w:rsidRDefault="00A2429E" w:rsidP="00E51BFD">
            <w:pPr>
              <w:jc w:val="both"/>
            </w:pPr>
            <w:r>
              <w:t>-0.18</w:t>
            </w:r>
          </w:p>
        </w:tc>
      </w:tr>
      <w:tr w:rsidR="00A2429E" w:rsidRPr="00B6543E" w14:paraId="2E72BACC" w14:textId="77777777" w:rsidTr="00E51BFD">
        <w:trPr>
          <w:trHeight w:val="259"/>
        </w:trPr>
        <w:tc>
          <w:tcPr>
            <w:tcW w:w="2537" w:type="dxa"/>
          </w:tcPr>
          <w:p w14:paraId="7868D184" w14:textId="77777777" w:rsidR="00A2429E" w:rsidRPr="00B6543E" w:rsidRDefault="00A2429E" w:rsidP="00E51BFD">
            <w:pPr>
              <w:jc w:val="both"/>
            </w:pPr>
            <w:r w:rsidRPr="00B6543E">
              <w:t>Flat-trill</w:t>
            </w:r>
          </w:p>
        </w:tc>
        <w:tc>
          <w:tcPr>
            <w:tcW w:w="922" w:type="dxa"/>
          </w:tcPr>
          <w:p w14:paraId="683AAFAF" w14:textId="77777777" w:rsidR="00A2429E" w:rsidRPr="00B6543E" w:rsidRDefault="00A2429E" w:rsidP="00E51BFD">
            <w:pPr>
              <w:jc w:val="both"/>
            </w:pPr>
            <w:r>
              <w:t>-0.35</w:t>
            </w:r>
          </w:p>
        </w:tc>
      </w:tr>
      <w:tr w:rsidR="00A2429E" w:rsidRPr="00B6543E" w14:paraId="72E082D3" w14:textId="77777777" w:rsidTr="00E51BFD">
        <w:trPr>
          <w:trHeight w:val="259"/>
        </w:trPr>
        <w:tc>
          <w:tcPr>
            <w:tcW w:w="2537" w:type="dxa"/>
          </w:tcPr>
          <w:p w14:paraId="0274DF02" w14:textId="77777777" w:rsidR="00A2429E" w:rsidRPr="00B6543E" w:rsidRDefault="00A2429E" w:rsidP="00E51BFD">
            <w:pPr>
              <w:jc w:val="both"/>
            </w:pPr>
            <w:r w:rsidRPr="00B6543E">
              <w:t>Trill with jumps</w:t>
            </w:r>
          </w:p>
        </w:tc>
        <w:tc>
          <w:tcPr>
            <w:tcW w:w="922" w:type="dxa"/>
          </w:tcPr>
          <w:p w14:paraId="589BFA5C" w14:textId="77777777" w:rsidR="00A2429E" w:rsidRPr="00B6543E" w:rsidRDefault="00A2429E" w:rsidP="00E51BFD">
            <w:pPr>
              <w:jc w:val="both"/>
            </w:pPr>
            <w:r>
              <w:t>-0.16</w:t>
            </w:r>
          </w:p>
        </w:tc>
      </w:tr>
      <w:tr w:rsidR="00A2429E" w:rsidRPr="00B6543E" w14:paraId="4DD04EC9" w14:textId="77777777" w:rsidTr="00E51BFD">
        <w:trPr>
          <w:trHeight w:val="259"/>
        </w:trPr>
        <w:tc>
          <w:tcPr>
            <w:tcW w:w="2537" w:type="dxa"/>
          </w:tcPr>
          <w:p w14:paraId="2A07BC9C" w14:textId="77777777" w:rsidR="00A2429E" w:rsidRPr="00B6543E" w:rsidRDefault="00A2429E" w:rsidP="00E51BFD">
            <w:pPr>
              <w:jc w:val="both"/>
            </w:pPr>
            <w:r w:rsidRPr="00B6543E">
              <w:t>Inverted-U</w:t>
            </w:r>
          </w:p>
        </w:tc>
        <w:tc>
          <w:tcPr>
            <w:tcW w:w="922" w:type="dxa"/>
          </w:tcPr>
          <w:p w14:paraId="05DB6C24" w14:textId="77777777" w:rsidR="00A2429E" w:rsidRPr="00B6543E" w:rsidRDefault="00A2429E" w:rsidP="00E51BFD">
            <w:pPr>
              <w:jc w:val="both"/>
            </w:pPr>
            <w:r w:rsidRPr="00B6543E">
              <w:t xml:space="preserve"> 0.39</w:t>
            </w:r>
          </w:p>
        </w:tc>
      </w:tr>
      <w:tr w:rsidR="00A2429E" w:rsidRPr="00B6543E" w14:paraId="7863B2C2" w14:textId="77777777" w:rsidTr="00E51BFD">
        <w:trPr>
          <w:trHeight w:val="259"/>
        </w:trPr>
        <w:tc>
          <w:tcPr>
            <w:tcW w:w="2537" w:type="dxa"/>
          </w:tcPr>
          <w:p w14:paraId="4B6B4737" w14:textId="77777777" w:rsidR="00A2429E" w:rsidRPr="00B6543E" w:rsidRDefault="00A2429E" w:rsidP="00E51BFD">
            <w:pPr>
              <w:jc w:val="both"/>
            </w:pPr>
            <w:r w:rsidRPr="00B6543E">
              <w:t>Composite</w:t>
            </w:r>
          </w:p>
        </w:tc>
        <w:tc>
          <w:tcPr>
            <w:tcW w:w="922" w:type="dxa"/>
          </w:tcPr>
          <w:p w14:paraId="6D97ECC8" w14:textId="77777777" w:rsidR="00A2429E" w:rsidRPr="00B6543E" w:rsidRDefault="00A2429E" w:rsidP="00E51BFD">
            <w:pPr>
              <w:jc w:val="both"/>
            </w:pPr>
            <w:r w:rsidRPr="00B6543E">
              <w:t>-0.01</w:t>
            </w:r>
          </w:p>
        </w:tc>
      </w:tr>
    </w:tbl>
    <w:p w14:paraId="23CDB14B" w14:textId="77777777" w:rsidR="00A2429E" w:rsidRPr="00B6543E" w:rsidRDefault="00A2429E" w:rsidP="00A2429E"/>
    <w:p w14:paraId="2517449E" w14:textId="7A7ECDB7" w:rsidR="00A2429E" w:rsidRPr="00B6543E" w:rsidRDefault="00694B73" w:rsidP="00A2429E">
      <w:r>
        <w:t xml:space="preserve">Notes: SP and USV-related prevalence variables </w:t>
      </w:r>
      <w:r w:rsidR="00A2429E" w:rsidRPr="003E32AB">
        <w:t xml:space="preserve">were </w:t>
      </w:r>
      <w:r w:rsidR="00A2429E" w:rsidRPr="00FE6C7B">
        <w:t>both</w:t>
      </w:r>
      <w:r w:rsidR="00A2429E" w:rsidRPr="003E32AB">
        <w:t xml:space="preserve"> measured in </w:t>
      </w:r>
      <w:r w:rsidR="00A2429E" w:rsidRPr="003E32AB">
        <w:rPr>
          <w:iCs/>
        </w:rPr>
        <w:t>Phase 1</w:t>
      </w:r>
      <w:r w:rsidR="00A2429E" w:rsidRPr="003E32AB">
        <w:t xml:space="preserve"> only. The relative (i.e., </w:t>
      </w:r>
      <w:r w:rsidR="00A2429E">
        <w:t xml:space="preserve">percentage, </w:t>
      </w:r>
      <w:r w:rsidR="00A2429E" w:rsidRPr="003E32AB">
        <w:t xml:space="preserve">not absolute) </w:t>
      </w:r>
      <w:proofErr w:type="spellStart"/>
      <w:r w:rsidR="00A2429E" w:rsidRPr="003E32AB">
        <w:t>prevalence</w:t>
      </w:r>
      <w:r>
        <w:t>s</w:t>
      </w:r>
      <w:proofErr w:type="spellEnd"/>
      <w:r w:rsidR="00A2429E" w:rsidRPr="003E32AB">
        <w:t xml:space="preserve"> of the 50-kHz call subtypes were used in the analysis</w:t>
      </w:r>
      <w:r w:rsidR="00A2429E">
        <w:t xml:space="preserve">. </w:t>
      </w:r>
      <w:r w:rsidR="00A2429E" w:rsidRPr="003E32AB">
        <w:t>Spearman rho critical values for n = 24 are: 0.409 for p&lt;0.05, and 0.537 for p&lt;0.01 (2-tailed).</w:t>
      </w:r>
      <w:r w:rsidR="00A2429E" w:rsidRPr="00FE6C7B">
        <w:t xml:space="preserve"> </w:t>
      </w:r>
      <w:r w:rsidR="00A2429E">
        <w:t>The a</w:t>
      </w:r>
      <w:r w:rsidR="00A2429E" w:rsidRPr="003E32AB">
        <w:t>lpha level was set at p &lt; 0.01 (2-tailed).</w:t>
      </w:r>
      <w:r>
        <w:t xml:space="preserve"> No observed values were statistically significant.</w:t>
      </w:r>
    </w:p>
    <w:p w14:paraId="08B027FC" w14:textId="77777777" w:rsidR="00A2429E" w:rsidRDefault="00A2429E" w:rsidP="00A2429E"/>
    <w:p w14:paraId="68FAA611" w14:textId="77777777" w:rsidR="00A2429E" w:rsidRDefault="00A2429E" w:rsidP="00A2429E"/>
    <w:p w14:paraId="5B09DF60" w14:textId="77777777" w:rsidR="00DB6843" w:rsidRDefault="00DB6843"/>
    <w:sectPr w:rsidR="00DB68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043BC04-3F97-4858-B638-00182B1D7C48}"/>
    <w:docVar w:name="dgnword-eventsink" w:val="433282032"/>
  </w:docVars>
  <w:rsids>
    <w:rsidRoot w:val="00A2429E"/>
    <w:rsid w:val="00445F58"/>
    <w:rsid w:val="00694B73"/>
    <w:rsid w:val="006D5E68"/>
    <w:rsid w:val="007027A2"/>
    <w:rsid w:val="00A2429E"/>
    <w:rsid w:val="00AA77B1"/>
    <w:rsid w:val="00B723E6"/>
    <w:rsid w:val="00DB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4276B"/>
  <w15:chartTrackingRefBased/>
  <w15:docId w15:val="{E7732E8E-AB83-40C6-9073-25AC6011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A2429E"/>
    <w:pPr>
      <w:keepNext w:val="0"/>
      <w:keepLines w:val="0"/>
      <w:spacing w:before="0"/>
      <w:jc w:val="both"/>
      <w:outlineLvl w:val="0"/>
    </w:pPr>
    <w:rPr>
      <w:rFonts w:ascii="Times New Roman" w:eastAsia="Times New Roman" w:hAnsi="Times New Roman" w:cs="Times New Roman"/>
      <w:b/>
      <w:color w:val="2F5496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2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29E"/>
    <w:rPr>
      <w:rFonts w:ascii="Times New Roman" w:eastAsia="Times New Roman" w:hAnsi="Times New Roman" w:cs="Times New Roman"/>
      <w:b/>
      <w:color w:val="2F5496"/>
      <w:sz w:val="36"/>
      <w:szCs w:val="28"/>
    </w:rPr>
  </w:style>
  <w:style w:type="table" w:styleId="TableGrid">
    <w:name w:val="Table Grid"/>
    <w:basedOn w:val="TableNormal"/>
    <w:uiPriority w:val="39"/>
    <w:rsid w:val="00A242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242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hi Sundarakrishnan</dc:creator>
  <cp:keywords/>
  <dc:description/>
  <cp:lastModifiedBy>Adithi Sundarakrishnan</cp:lastModifiedBy>
  <cp:revision>4</cp:revision>
  <dcterms:created xsi:type="dcterms:W3CDTF">2022-09-17T16:45:00Z</dcterms:created>
  <dcterms:modified xsi:type="dcterms:W3CDTF">2022-09-22T00:20:00Z</dcterms:modified>
</cp:coreProperties>
</file>